
<file path=[Content_Types].xml><?xml version="1.0" encoding="utf-8"?>
<Types xmlns="http://schemas.openxmlformats.org/package/2006/content-types">
  <Default ContentType="image/jpeg" Extension="jpg"/>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bCs w:val="1"/>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3-4</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5-6</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6</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7-8</w:t>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2</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7</w:t>
              <w:br w:type="textWrapping"/>
              <w:t xml:space="preserve">Section 2.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7</w:t>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7-8</w:t>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2</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8</w:t>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3</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8</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3</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8</w:t>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3</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8</w: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3</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9</w:t>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4</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8</w:t>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3</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9</w:t>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9</w:t>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9</w:t>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9</w:t>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4</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9</w:t>
            </w:r>
            <w:r w:rsidDel="00000000" w:rsidR="00000000" w:rsidRPr="00000000">
              <w:rPr>
                <w:rtl w:val="0"/>
              </w:rPr>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2.3</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0</w:t>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3.1 </w:t>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igure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N/A</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0</w:t>
            </w:r>
          </w:p>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3.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1-12</w:t>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3.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0-11</w:t>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3.1-3.3</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1-12</w:t>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3.4</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0-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0-11</w:t>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3.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2</w:t>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ction 3.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3-1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4-1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13-15</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7</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2</w:t>
            </w:r>
            <w:r w:rsidDel="00000000" w:rsidR="00000000" w:rsidRPr="00000000">
              <w:rPr>
                <w:rtl w:val="0"/>
              </w:rPr>
            </w:r>
          </w:p>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over letter</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ttached COI Disclosures</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N/A</w:t>
            </w:r>
          </w:p>
        </w:tc>
      </w:tr>
    </w:tbl>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bCs w:val="0"/>
          <w:i w:val="0"/>
          <w:iCs w:val="0"/>
          <w:smallCaps w:val="0"/>
          <w:strike w:val="0"/>
          <w:color w:val="000000"/>
          <w:sz w:val="16"/>
          <w:szCs w:val="16"/>
          <w:u w:val="none"/>
          <w:shd w:fill="auto" w:val="clear"/>
          <w:vertAlign w:val="baseline"/>
        </w:rPr>
      </w:pPr>
      <w:r w:rsidDel="00000000" w:rsidR="00000000" w:rsidRPr="00000000">
        <w:rPr>
          <w:rFonts w:ascii="Arial" w:cs="Arial" w:eastAsia="Arial" w:hAnsi="Arial"/>
          <w:b w:val="0"/>
          <w:bCs w:val="0"/>
          <w:i w:val="1"/>
          <w:iCs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bCs w:val="0"/>
          <w:i w:val="0"/>
          <w:iCs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bCs w:val="0"/>
        <w:i w:val="0"/>
        <w:iCs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bCs w:val="1"/>
        <w:i w:val="0"/>
        <w:iCs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1025" style="position:absolute;left:0;text-align:left;margin-left:-2.54992125984252pt;margin-top:-8.8pt;width:36pt;height:33pt;z-index:1;mso-wrap-edited:f;mso-width-percent:0;mso-height-percent:0;mso-width-percent:0;mso-height-percent:0;mso-position-horizontal:absolute;mso-position-vertical:absolute;mso-position-horizontal-relative:margin;mso-position-vertical-relative:text;" al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UP3+3YYqI7maZUgBPTX701q4Piw==">CgMxLjA4AHIhMWdVYzZwaHRHMF9uSzlwYk9GdTNFRTV0Q0ZLZW9CUXZ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